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F40" w:rsidRDefault="008C01DB" w:rsidP="008D2F40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Additional</w:t>
      </w:r>
      <w:r w:rsidR="00456DA4">
        <w:rPr>
          <w:rFonts w:ascii="Arial" w:hAnsi="Arial" w:cs="Arial"/>
          <w:sz w:val="24"/>
          <w:szCs w:val="32"/>
        </w:rPr>
        <w:t xml:space="preserve"> </w:t>
      </w:r>
      <w:r w:rsidR="00456DA4">
        <w:rPr>
          <w:rFonts w:ascii="Arial" w:hAnsi="Arial" w:cs="Arial" w:hint="eastAsia"/>
          <w:sz w:val="24"/>
          <w:szCs w:val="32"/>
        </w:rPr>
        <w:t>file</w:t>
      </w:r>
      <w:r w:rsidR="00C530BA" w:rsidRPr="00C530BA">
        <w:rPr>
          <w:rFonts w:ascii="Arial" w:hAnsi="Arial" w:cs="Arial"/>
          <w:sz w:val="24"/>
          <w:szCs w:val="32"/>
        </w:rPr>
        <w:t xml:space="preserve"> 2</w:t>
      </w:r>
    </w:p>
    <w:tbl>
      <w:tblPr>
        <w:tblW w:w="9990" w:type="dxa"/>
        <w:tblInd w:w="-492" w:type="dxa"/>
        <w:tblLook w:val="04A0"/>
      </w:tblPr>
      <w:tblGrid>
        <w:gridCol w:w="3025"/>
        <w:gridCol w:w="6965"/>
      </w:tblGrid>
      <w:tr w:rsidR="008D2F40" w:rsidRPr="008D2F40" w:rsidTr="008D2F40">
        <w:trPr>
          <w:trHeight w:val="300"/>
        </w:trPr>
        <w:tc>
          <w:tcPr>
            <w:tcW w:w="9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Table </w:t>
            </w:r>
            <w:r w:rsidR="008C01D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</w:t>
            </w: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. Acupuncture points and needles Manipulation in true acupuncture group.</w:t>
            </w:r>
          </w:p>
        </w:tc>
      </w:tr>
      <w:tr w:rsidR="008D2F40" w:rsidRPr="008D2F40" w:rsidTr="008D2F40">
        <w:trPr>
          <w:trHeight w:val="300"/>
        </w:trPr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cupuncture points</w:t>
            </w:r>
          </w:p>
        </w:tc>
        <w:tc>
          <w:tcPr>
            <w:tcW w:w="6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nsertion and Manipulation</w:t>
            </w:r>
          </w:p>
        </w:tc>
      </w:tr>
      <w:tr w:rsidR="008D2F40" w:rsidRPr="008D2F40" w:rsidTr="008D2F40">
        <w:trPr>
          <w:trHeight w:val="340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RN12 (Zhongwan) </w:t>
            </w:r>
          </w:p>
        </w:tc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erpendicular needling for 2.5–3.5 cm</w:t>
            </w:r>
            <w:r w:rsidRPr="008D2F40">
              <w:rPr>
                <w:rFonts w:ascii="Microsoft YaHei" w:eastAsia="Microsoft YaHei" w:hAnsi="Microsoft YaHei" w:cs="Arial" w:hint="eastAsia"/>
                <w:color w:val="000000"/>
                <w:kern w:val="0"/>
                <w:sz w:val="22"/>
                <w:szCs w:val="22"/>
              </w:rPr>
              <w:t xml:space="preserve"> with reducing twirling</w:t>
            </w:r>
          </w:p>
        </w:tc>
      </w:tr>
      <w:tr w:rsidR="008D2F40" w:rsidRPr="008D2F40" w:rsidTr="008D2F40">
        <w:trPr>
          <w:trHeight w:val="300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LR13(Zhangmen, bilaterally) </w:t>
            </w:r>
          </w:p>
        </w:tc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Oblique or perpendicular needling for 1.3–2.5 cm with reducing twirling </w:t>
            </w:r>
          </w:p>
        </w:tc>
      </w:tr>
      <w:tr w:rsidR="008D2F40" w:rsidRPr="008D2F40" w:rsidTr="008D2F40">
        <w:trPr>
          <w:trHeight w:val="300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N6 (Qihai)</w:t>
            </w:r>
          </w:p>
        </w:tc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erpendicular needling for 2.5–3.5 cm with tonic twirling</w:t>
            </w:r>
          </w:p>
        </w:tc>
      </w:tr>
      <w:tr w:rsidR="008D2F40" w:rsidRPr="008D2F40" w:rsidTr="008D2F40">
        <w:trPr>
          <w:trHeight w:val="300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ST25 (Tianshu, bilaterally) </w:t>
            </w:r>
          </w:p>
        </w:tc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Perpendicular needling for 2.5–3.5 cm with reducing twirling </w:t>
            </w:r>
          </w:p>
        </w:tc>
      </w:tr>
      <w:tr w:rsidR="008D2F40" w:rsidRPr="008D2F40" w:rsidTr="008D2F40">
        <w:trPr>
          <w:trHeight w:val="300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PC6 (Neiguan, bilaterally) </w:t>
            </w:r>
          </w:p>
        </w:tc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Perpendicular needling for 1.3–2.5 cm with reducing twirling </w:t>
            </w:r>
          </w:p>
        </w:tc>
      </w:tr>
      <w:tr w:rsidR="008D2F40" w:rsidRPr="008D2F40" w:rsidTr="008D2F40">
        <w:trPr>
          <w:trHeight w:val="300"/>
        </w:trPr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ST36 (Zusanli, bilaterally) </w:t>
            </w:r>
          </w:p>
        </w:tc>
        <w:tc>
          <w:tcPr>
            <w:tcW w:w="6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erpendicular needling for 2.5–3.5 cm  with tonic twirling and electrical stimulation</w:t>
            </w:r>
          </w:p>
        </w:tc>
      </w:tr>
    </w:tbl>
    <w:p w:rsidR="008D2F40" w:rsidRDefault="008D2F40" w:rsidP="008D2F40"/>
    <w:tbl>
      <w:tblPr>
        <w:tblW w:w="10100" w:type="dxa"/>
        <w:tblInd w:w="-602" w:type="dxa"/>
        <w:tblLook w:val="04A0"/>
      </w:tblPr>
      <w:tblGrid>
        <w:gridCol w:w="1782"/>
        <w:gridCol w:w="1655"/>
        <w:gridCol w:w="1701"/>
        <w:gridCol w:w="426"/>
        <w:gridCol w:w="1701"/>
        <w:gridCol w:w="1842"/>
        <w:gridCol w:w="993"/>
      </w:tblGrid>
      <w:tr w:rsidR="008D2F40" w:rsidRPr="008D2F40" w:rsidTr="008D2F40">
        <w:trPr>
          <w:trHeight w:val="320"/>
        </w:trPr>
        <w:tc>
          <w:tcPr>
            <w:tcW w:w="10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Table </w:t>
            </w:r>
            <w:r w:rsidR="008C01D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</w:t>
            </w: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. Results for HADS assessment</w:t>
            </w:r>
          </w:p>
        </w:tc>
      </w:tr>
      <w:tr w:rsidR="008D2F40" w:rsidRPr="008D2F40" w:rsidTr="008D2F40">
        <w:trPr>
          <w:trHeight w:val="32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3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rue Acupuncture Group (n=6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ham Acupuncture Group (n=58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8D2F40" w:rsidRPr="008D2F40" w:rsidTr="008D2F40">
        <w:trPr>
          <w:trHeight w:val="320"/>
        </w:trPr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8D2F40" w:rsidRPr="008D2F40" w:rsidTr="008D2F40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Anxiet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F40" w:rsidRPr="008D2F40" w:rsidTr="008D2F40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   Baselin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.290(3.8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320~5.2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534(3.1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.697~4.3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0.241 </w:t>
            </w:r>
          </w:p>
        </w:tc>
      </w:tr>
      <w:tr w:rsidR="008D2F40" w:rsidRPr="008D2F40" w:rsidTr="008D2F40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   Day 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855(3.3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015~4.69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983(3.3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101~4.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0.834 </w:t>
            </w:r>
          </w:p>
        </w:tc>
      </w:tr>
      <w:tr w:rsidR="008D2F40" w:rsidRPr="008D2F40" w:rsidTr="008D2F40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   Day 7(±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645(3.3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.784~4.5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707(3.3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.827~4.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kern w:val="0"/>
                <w:sz w:val="22"/>
                <w:szCs w:val="22"/>
              </w:rPr>
              <w:t xml:space="preserve">0.920 </w:t>
            </w:r>
          </w:p>
        </w:tc>
      </w:tr>
      <w:tr w:rsidR="008D2F40" w:rsidRPr="008D2F40" w:rsidTr="008D2F40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Depr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F40" w:rsidRPr="008D2F40" w:rsidTr="008D2F40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   Baselin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.210(3.9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.205~6.2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.569(3.3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681~5.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0.343 </w:t>
            </w:r>
          </w:p>
        </w:tc>
      </w:tr>
      <w:tr w:rsidR="008D2F40" w:rsidRPr="008D2F40" w:rsidTr="008D2F40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   Day 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.194(3.8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.207~6.1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.034(4.1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952~6.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0.828 </w:t>
            </w:r>
          </w:p>
        </w:tc>
      </w:tr>
      <w:tr w:rsidR="008D2F40" w:rsidRPr="008D2F40" w:rsidTr="008D2F40">
        <w:trPr>
          <w:trHeight w:val="320"/>
        </w:trPr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   Day 7(±1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.581(3.6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651~5.5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.034(3.89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.011~6.0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kern w:val="0"/>
                <w:sz w:val="22"/>
                <w:szCs w:val="22"/>
              </w:rPr>
              <w:t xml:space="preserve">0.512 </w:t>
            </w:r>
          </w:p>
        </w:tc>
      </w:tr>
    </w:tbl>
    <w:p w:rsidR="00002D07" w:rsidRPr="00002D07" w:rsidRDefault="00002D07" w:rsidP="00002D07">
      <w:pPr>
        <w:rPr>
          <w:rFonts w:ascii="Times" w:hAnsi="Times" w:cs="Arial"/>
          <w:color w:val="000000"/>
          <w:sz w:val="22"/>
          <w:szCs w:val="22"/>
          <w:shd w:val="clear" w:color="auto" w:fill="FFFFFF"/>
        </w:rPr>
      </w:pPr>
      <w:r w:rsidRPr="00002D07">
        <w:rPr>
          <w:rFonts w:ascii="Times" w:hAnsi="Times" w:cs="Arial"/>
          <w:color w:val="000000"/>
          <w:sz w:val="22"/>
          <w:szCs w:val="22"/>
          <w:shd w:val="clear" w:color="auto" w:fill="FFFFFF"/>
        </w:rPr>
        <w:t>Abbreviations:</w:t>
      </w:r>
      <w:r w:rsidRPr="00002D07">
        <w:rPr>
          <w:rFonts w:ascii="Times" w:eastAsia="SimSun" w:hAnsi="Times" w:cs="Arial"/>
          <w:color w:val="000000"/>
          <w:kern w:val="0"/>
          <w:sz w:val="22"/>
          <w:szCs w:val="22"/>
        </w:rPr>
        <w:t xml:space="preserve"> HADS: Hospital Anxiety and Depression scale</w:t>
      </w:r>
      <w:r w:rsidRPr="00002D07">
        <w:rPr>
          <w:rFonts w:ascii="Times" w:hAnsi="Times" w:cs="Arial"/>
          <w:color w:val="000000"/>
          <w:sz w:val="22"/>
          <w:szCs w:val="22"/>
          <w:shd w:val="clear" w:color="auto" w:fill="FFFFFF"/>
        </w:rPr>
        <w:t>; SD, standard deviation; CI,</w:t>
      </w:r>
      <w:r w:rsidRPr="00002D07">
        <w:rPr>
          <w:rFonts w:ascii="Times" w:hAnsi="Times"/>
          <w:sz w:val="20"/>
          <w:szCs w:val="22"/>
        </w:rPr>
        <w:t xml:space="preserve"> </w:t>
      </w:r>
      <w:r w:rsidRPr="00002D07">
        <w:rPr>
          <w:rFonts w:ascii="Times" w:hAnsi="Times" w:cs="Arial"/>
          <w:color w:val="000000"/>
          <w:sz w:val="22"/>
          <w:szCs w:val="22"/>
          <w:shd w:val="clear" w:color="auto" w:fill="FFFFFF"/>
        </w:rPr>
        <w:t>confidence interval.</w:t>
      </w:r>
    </w:p>
    <w:p w:rsidR="008D2F40" w:rsidRPr="00456DA4" w:rsidRDefault="00002D07" w:rsidP="008D2F40">
      <w:pPr>
        <w:rPr>
          <w:rFonts w:ascii="Times" w:eastAsia="SimSun" w:hAnsi="Times" w:cs="Arial"/>
          <w:color w:val="000000"/>
          <w:kern w:val="0"/>
          <w:sz w:val="22"/>
          <w:szCs w:val="22"/>
        </w:rPr>
      </w:pPr>
      <w:r w:rsidRPr="00002D07">
        <w:rPr>
          <w:rFonts w:ascii="Times" w:eastAsia="SimSun" w:hAnsi="Times" w:cs="Arial"/>
          <w:color w:val="000000"/>
          <w:kern w:val="0"/>
          <w:sz w:val="22"/>
          <w:szCs w:val="22"/>
        </w:rPr>
        <w:t>*P values are based on independent-samples t tests comparing differences in between-group means.</w:t>
      </w:r>
    </w:p>
    <w:tbl>
      <w:tblPr>
        <w:tblW w:w="8781" w:type="dxa"/>
        <w:tblInd w:w="-542" w:type="dxa"/>
        <w:tblLook w:val="04A0"/>
      </w:tblPr>
      <w:tblGrid>
        <w:gridCol w:w="3871"/>
        <w:gridCol w:w="1088"/>
        <w:gridCol w:w="1367"/>
        <w:gridCol w:w="1088"/>
        <w:gridCol w:w="1367"/>
      </w:tblGrid>
      <w:tr w:rsidR="008D2F40" w:rsidRPr="008D2F40" w:rsidTr="00002D07">
        <w:trPr>
          <w:trHeight w:val="300"/>
        </w:trPr>
        <w:tc>
          <w:tcPr>
            <w:tcW w:w="87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Table </w:t>
            </w:r>
            <w:r w:rsidR="008C01D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</w:t>
            </w: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. Safety assessments</w:t>
            </w:r>
          </w:p>
        </w:tc>
      </w:tr>
      <w:tr w:rsidR="008D2F40" w:rsidRPr="008D2F40" w:rsidTr="00002D07">
        <w:trPr>
          <w:trHeight w:val="62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rue acupuncture group (n=65)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ham acupuncture group(n=60)</w:t>
            </w:r>
          </w:p>
        </w:tc>
      </w:tr>
      <w:tr w:rsidR="008D2F40" w:rsidRPr="008D2F40" w:rsidTr="00002D07">
        <w:trPr>
          <w:trHeight w:val="300"/>
        </w:trPr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Grade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Grade2-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Grade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Grade2-3</w:t>
            </w:r>
          </w:p>
        </w:tc>
      </w:tr>
      <w:tr w:rsidR="008D2F40" w:rsidRPr="008D2F40" w:rsidTr="00002D07">
        <w:trPr>
          <w:trHeight w:val="30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Adverse Event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F40" w:rsidRPr="008D2F40" w:rsidTr="00002D07">
        <w:trPr>
          <w:trHeight w:val="30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   Diarrhoe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D2F40" w:rsidRPr="008D2F40" w:rsidTr="00002D07">
        <w:trPr>
          <w:trHeight w:val="30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   Constipa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F40" w:rsidRPr="008D2F40" w:rsidTr="00002D07">
        <w:trPr>
          <w:trHeight w:val="30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   Headach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D2F40" w:rsidRPr="008D2F40" w:rsidTr="00002D07">
        <w:trPr>
          <w:trHeight w:val="30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Laboratory test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F40" w:rsidRPr="008D2F40" w:rsidTr="00002D07">
        <w:trPr>
          <w:trHeight w:val="30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LT increase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F40" w:rsidRPr="008D2F40" w:rsidTr="00002D07">
        <w:trPr>
          <w:trHeight w:val="30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Urea nitrogen increase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F40" w:rsidRPr="008D2F40" w:rsidTr="00002D07">
        <w:trPr>
          <w:trHeight w:val="300"/>
        </w:trPr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 xml:space="preserve">Creatinine increased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40" w:rsidRPr="008D2F40" w:rsidRDefault="008D2F40" w:rsidP="008D2F4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8D2F4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:rsidR="008D2F40" w:rsidRPr="008D2F40" w:rsidRDefault="008D2F40" w:rsidP="008D2F40"/>
    <w:sectPr w:rsidR="008D2F40" w:rsidRPr="008D2F40" w:rsidSect="00315E1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530BA"/>
    <w:rsid w:val="00002D07"/>
    <w:rsid w:val="00041C9B"/>
    <w:rsid w:val="00234E05"/>
    <w:rsid w:val="002A47F8"/>
    <w:rsid w:val="00315E1A"/>
    <w:rsid w:val="00456DA4"/>
    <w:rsid w:val="006D6790"/>
    <w:rsid w:val="008C01DB"/>
    <w:rsid w:val="008D2F40"/>
    <w:rsid w:val="00C530BA"/>
    <w:rsid w:val="00D40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E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73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wei</dc:creator>
  <cp:keywords/>
  <dc:description/>
  <cp:lastModifiedBy>0013358</cp:lastModifiedBy>
  <cp:revision>3</cp:revision>
  <dcterms:created xsi:type="dcterms:W3CDTF">2019-09-20T15:55:00Z</dcterms:created>
  <dcterms:modified xsi:type="dcterms:W3CDTF">2020-05-20T07:06:00Z</dcterms:modified>
</cp:coreProperties>
</file>